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A95DA" w14:textId="77777777" w:rsidR="002B6B24" w:rsidRPr="00692B04" w:rsidRDefault="002B6B24" w:rsidP="002B6B24">
      <w:pPr>
        <w:jc w:val="both"/>
        <w:rPr>
          <w:b/>
          <w:bCs/>
          <w:sz w:val="24"/>
          <w:szCs w:val="24"/>
          <w:lang w:val="en-US"/>
        </w:rPr>
      </w:pPr>
      <w:r w:rsidRPr="00692B04">
        <w:rPr>
          <w:b/>
          <w:bCs/>
          <w:sz w:val="24"/>
          <w:szCs w:val="24"/>
          <w:lang w:val="en-US"/>
        </w:rPr>
        <w:t xml:space="preserve">Supplementary Table 1. The cluster size and average z-value of the activated area in the cortex and spinal cord in individual animals. </w:t>
      </w:r>
    </w:p>
    <w:p w14:paraId="7383BB3C" w14:textId="214DD640" w:rsidR="002B6B24" w:rsidRDefault="002528CD" w:rsidP="002B6B24">
      <w:pPr>
        <w:jc w:val="both"/>
        <w:rPr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2211371" wp14:editId="3092843B">
            <wp:extent cx="5395595" cy="2915285"/>
            <wp:effectExtent l="0" t="0" r="0" b="0"/>
            <wp:docPr id="927251170" name="Picture 8" descr="A table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251170" name="Picture 8" descr="A table with numbers and symbols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2915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B6B24">
        <w:rPr>
          <w:sz w:val="24"/>
          <w:szCs w:val="24"/>
          <w:lang w:val="en-US"/>
        </w:rPr>
        <w:t xml:space="preserve"> </w:t>
      </w:r>
    </w:p>
    <w:p w14:paraId="5C410B07" w14:textId="77777777" w:rsidR="002B6B24" w:rsidRDefault="002B6B24" w:rsidP="002B6B24">
      <w:pPr>
        <w:jc w:val="both"/>
        <w:rPr>
          <w:sz w:val="24"/>
          <w:szCs w:val="24"/>
          <w:lang w:val="en-US"/>
        </w:rPr>
      </w:pPr>
    </w:p>
    <w:p w14:paraId="4650FA5D" w14:textId="77777777" w:rsidR="002B6B24" w:rsidRDefault="002B6B24" w:rsidP="002B6B24">
      <w:pPr>
        <w:jc w:val="both"/>
        <w:rPr>
          <w:sz w:val="24"/>
          <w:szCs w:val="24"/>
          <w:lang w:val="en-US"/>
        </w:rPr>
      </w:pPr>
    </w:p>
    <w:p w14:paraId="128020B6" w14:textId="77777777" w:rsidR="00954B9C" w:rsidRDefault="00954B9C"/>
    <w:sectPr w:rsidR="00954B9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B24"/>
    <w:rsid w:val="00053B65"/>
    <w:rsid w:val="002528CD"/>
    <w:rsid w:val="002B6B24"/>
    <w:rsid w:val="002D2D60"/>
    <w:rsid w:val="00373F89"/>
    <w:rsid w:val="00954B9C"/>
    <w:rsid w:val="00962BB2"/>
    <w:rsid w:val="009854AD"/>
    <w:rsid w:val="00C30A9E"/>
    <w:rsid w:val="00C36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442F2"/>
  <w15:chartTrackingRefBased/>
  <w15:docId w15:val="{4084ABCF-82B8-413F-BDE0-683378329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B2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B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B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B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B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B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B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B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B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B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B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B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B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B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B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B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B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B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B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B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6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B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6B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B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6B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B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6B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B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B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B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127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Laakso</dc:creator>
  <cp:keywords/>
  <dc:description/>
  <cp:lastModifiedBy>Hanne Laakso</cp:lastModifiedBy>
  <cp:revision>4</cp:revision>
  <cp:lastPrinted>2025-03-20T21:47:00Z</cp:lastPrinted>
  <dcterms:created xsi:type="dcterms:W3CDTF">2025-03-21T12:33:00Z</dcterms:created>
  <dcterms:modified xsi:type="dcterms:W3CDTF">2025-03-21T12:34:00Z</dcterms:modified>
</cp:coreProperties>
</file>